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3610" w:tblpY="3065"/>
        <w:tblW w:w="5694" w:type="dxa"/>
        <w:tblLayout w:type="fixed"/>
        <w:tblLook w:val="0000"/>
      </w:tblPr>
      <w:tblGrid>
        <w:gridCol w:w="1439"/>
        <w:gridCol w:w="939"/>
        <w:gridCol w:w="340"/>
        <w:gridCol w:w="828"/>
        <w:gridCol w:w="939"/>
        <w:gridCol w:w="303"/>
        <w:gridCol w:w="906"/>
      </w:tblGrid>
      <w:tr w:rsidR="005A75B6" w:rsidRPr="000C5A35">
        <w:trPr>
          <w:trHeight w:val="560"/>
        </w:trPr>
        <w:tc>
          <w:tcPr>
            <w:tcW w:w="1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Default="005A75B6" w:rsidP="006F037A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YTOKINE/</w:t>
            </w:r>
          </w:p>
          <w:p w:rsidR="005A75B6" w:rsidRPr="000C5A35" w:rsidRDefault="005A75B6" w:rsidP="006F037A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HEMOKINE</w:t>
            </w:r>
          </w:p>
        </w:tc>
        <w:tc>
          <w:tcPr>
            <w:tcW w:w="42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TREATMENT</w:t>
            </w:r>
          </w:p>
        </w:tc>
      </w:tr>
      <w:tr w:rsidR="005A75B6" w:rsidRPr="000C5A35">
        <w:trPr>
          <w:trHeight w:val="560"/>
        </w:trPr>
        <w:tc>
          <w:tcPr>
            <w:tcW w:w="1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EC35E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LPS+PBS</w:t>
            </w:r>
          </w:p>
        </w:tc>
        <w:tc>
          <w:tcPr>
            <w:tcW w:w="2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LPS+hMSCs</w:t>
            </w:r>
            <w:proofErr w:type="spellEnd"/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G-CSF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3750.22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370.9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2777.79 </w:t>
            </w:r>
          </w:p>
        </w:tc>
        <w:tc>
          <w:tcPr>
            <w:tcW w:w="303" w:type="dxa"/>
            <w:tcBorders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245.72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71.5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0.3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 xml:space="preserve">88.43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13.26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NF-</w:t>
            </w:r>
            <w:r w:rsidRPr="000C5A35">
              <w:rPr>
                <w:rFonts w:ascii="Symbol" w:hAnsi="Symbol"/>
                <w:b/>
                <w:bCs/>
                <w:sz w:val="20"/>
                <w:szCs w:val="20"/>
              </w:rPr>
              <w:t>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ND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1</w:t>
            </w:r>
            <w:r w:rsidRPr="000C5A35">
              <w:rPr>
                <w:rFonts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501.5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43.3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382.46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30.47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1</w:t>
            </w:r>
            <w:r w:rsidRPr="000C5A35">
              <w:rPr>
                <w:rFonts w:ascii="Symbol" w:hAnsi="Symbol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40.3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32.3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55.67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12.54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3.1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.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 xml:space="preserve">10.74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0.79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0.6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0.1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 xml:space="preserve">0.59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0.06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6.6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0.7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 xml:space="preserve">6.31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0.94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951.16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223.5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1190.50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109.06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6.1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2.1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10.14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1.02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ND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7.4</w:t>
            </w: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.0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 xml:space="preserve">8.13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1.62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12</w:t>
            </w:r>
            <w:r w:rsidR="00CB05D8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(p70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30.3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2.7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21.01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1.27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1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66.9</w:t>
            </w: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5.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46.03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3.08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1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ND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L-1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30.7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3.1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19.05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3.14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IP-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912.8</w:t>
            </w: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28.4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371.56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23.18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KC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2332.2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38.1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 xml:space="preserve">2192.09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96.21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MCP-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315.5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5.1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242.23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11.54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MIP-1</w:t>
            </w:r>
            <w:r w:rsidRPr="000C5A35">
              <w:rPr>
                <w:rFonts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824.7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32.0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617.99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37.96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RANTE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76.7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4.2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 xml:space="preserve">63.26 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bCs/>
                <w:sz w:val="20"/>
                <w:szCs w:val="20"/>
              </w:rPr>
            </w:pPr>
            <w:r w:rsidRPr="002B662D">
              <w:rPr>
                <w:rFonts w:ascii="Arial" w:hAnsi="Arial"/>
                <w:bCs/>
                <w:sz w:val="20"/>
                <w:szCs w:val="20"/>
              </w:rPr>
              <w:t>2.63*</w:t>
            </w:r>
          </w:p>
        </w:tc>
      </w:tr>
      <w:tr w:rsidR="005A75B6" w:rsidRPr="000C5A35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A75B6" w:rsidRPr="000C5A35" w:rsidRDefault="005A75B6" w:rsidP="00EC35E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C5A35">
              <w:rPr>
                <w:rFonts w:ascii="Arial" w:hAnsi="Arial"/>
                <w:b/>
                <w:bCs/>
                <w:sz w:val="20"/>
                <w:szCs w:val="20"/>
              </w:rPr>
              <w:t>TNF-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r w:rsidRPr="000C5A35">
              <w:rPr>
                <w:rFonts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0C5A35" w:rsidRDefault="005A75B6" w:rsidP="00E87690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497.03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5B6" w:rsidRPr="000C5A35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0C5A35" w:rsidRDefault="005A75B6" w:rsidP="0087334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0C5A35">
              <w:rPr>
                <w:rFonts w:ascii="Arial" w:hAnsi="Arial"/>
                <w:sz w:val="20"/>
                <w:szCs w:val="20"/>
              </w:rPr>
              <w:t>140.9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 xml:space="preserve">474.32 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A75B6" w:rsidRPr="002B662D" w:rsidRDefault="005A75B6" w:rsidP="00ED4F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5B6" w:rsidRPr="002B662D" w:rsidRDefault="005A75B6" w:rsidP="00B76E7B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B662D">
              <w:rPr>
                <w:rFonts w:ascii="Arial" w:hAnsi="Arial"/>
                <w:sz w:val="20"/>
                <w:szCs w:val="20"/>
              </w:rPr>
              <w:t>104.57</w:t>
            </w:r>
          </w:p>
        </w:tc>
      </w:tr>
    </w:tbl>
    <w:p w:rsidR="005A75B6" w:rsidRPr="00E03E69" w:rsidRDefault="005A75B6" w:rsidP="008A66C2">
      <w:pPr>
        <w:rPr>
          <w:rFonts w:ascii="Arial" w:hAnsi="Arial"/>
          <w:szCs w:val="20"/>
        </w:rPr>
      </w:pPr>
      <w:proofErr w:type="gramStart"/>
      <w:r w:rsidRPr="00E03E69">
        <w:rPr>
          <w:rFonts w:ascii="Arial" w:hAnsi="Arial"/>
          <w:b/>
          <w:szCs w:val="20"/>
        </w:rPr>
        <w:t>Supplemental Table 1.</w:t>
      </w:r>
      <w:proofErr w:type="gramEnd"/>
      <w:r w:rsidRPr="00E03E69">
        <w:rPr>
          <w:rFonts w:ascii="Arial" w:hAnsi="Arial"/>
          <w:szCs w:val="20"/>
        </w:rPr>
        <w:t xml:space="preserve"> Levels of mouse cytokine/chemokine (pg/ml) in the BAL fluid of LPS-exposed lungs (24h after exposure) treated with </w:t>
      </w:r>
      <w:proofErr w:type="spellStart"/>
      <w:r w:rsidRPr="00E03E69">
        <w:rPr>
          <w:rFonts w:ascii="Arial" w:hAnsi="Arial"/>
          <w:szCs w:val="20"/>
        </w:rPr>
        <w:t>hMSCs</w:t>
      </w:r>
      <w:proofErr w:type="spellEnd"/>
      <w:r w:rsidRPr="00E03E69">
        <w:rPr>
          <w:rFonts w:ascii="Arial" w:hAnsi="Arial"/>
          <w:szCs w:val="20"/>
        </w:rPr>
        <w:t xml:space="preserve"> or PBS.</w:t>
      </w:r>
    </w:p>
    <w:p w:rsidR="005A75B6" w:rsidRPr="002E6471" w:rsidRDefault="005A75B6">
      <w:pPr>
        <w:rPr>
          <w:rFonts w:ascii="Arial" w:hAnsi="Arial"/>
          <w:sz w:val="20"/>
          <w:szCs w:val="20"/>
        </w:rPr>
      </w:pPr>
    </w:p>
    <w:p w:rsidR="005A75B6" w:rsidRPr="002E6471" w:rsidRDefault="005A75B6">
      <w:pPr>
        <w:rPr>
          <w:rFonts w:ascii="Arial" w:hAnsi="Arial"/>
          <w:sz w:val="20"/>
          <w:szCs w:val="20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5A75B6" w:rsidRDefault="005A75B6">
      <w:pPr>
        <w:rPr>
          <w:rFonts w:ascii="Arial" w:hAnsi="Arial"/>
        </w:rPr>
      </w:pPr>
    </w:p>
    <w:p w:rsidR="007F490D" w:rsidRDefault="007F490D" w:rsidP="00642687">
      <w:pPr>
        <w:rPr>
          <w:rFonts w:ascii="Arial" w:hAnsi="Arial"/>
        </w:rPr>
      </w:pPr>
    </w:p>
    <w:p w:rsidR="007F490D" w:rsidRDefault="007F490D" w:rsidP="00642687">
      <w:pPr>
        <w:rPr>
          <w:rFonts w:ascii="Arial" w:hAnsi="Arial"/>
        </w:rPr>
      </w:pPr>
    </w:p>
    <w:p w:rsidR="007F490D" w:rsidRDefault="007F490D" w:rsidP="00642687">
      <w:pPr>
        <w:rPr>
          <w:rFonts w:ascii="Arial" w:hAnsi="Arial"/>
        </w:rPr>
      </w:pPr>
    </w:p>
    <w:p w:rsidR="007F490D" w:rsidRDefault="007F490D" w:rsidP="00642687">
      <w:pPr>
        <w:rPr>
          <w:rFonts w:ascii="Arial" w:hAnsi="Arial"/>
        </w:rPr>
      </w:pPr>
    </w:p>
    <w:p w:rsidR="005A75B6" w:rsidRPr="007F490D" w:rsidRDefault="007F490D" w:rsidP="00642687">
      <w:pPr>
        <w:rPr>
          <w:rFonts w:ascii="Arial" w:hAnsi="Arial"/>
          <w:bCs/>
          <w:szCs w:val="20"/>
        </w:rPr>
      </w:pPr>
      <w:r>
        <w:rPr>
          <w:rFonts w:ascii="Arial" w:hAnsi="Arial"/>
        </w:rPr>
        <w:t>BAL, bronch</w:t>
      </w:r>
      <w:r w:rsidRPr="007F490D">
        <w:rPr>
          <w:rFonts w:ascii="Arial" w:hAnsi="Arial"/>
        </w:rPr>
        <w:t xml:space="preserve">oalveolar lavage; LPS, lipopolysaccharide; </w:t>
      </w:r>
      <w:proofErr w:type="spellStart"/>
      <w:r w:rsidRPr="007F490D">
        <w:rPr>
          <w:rFonts w:ascii="Arial" w:hAnsi="Arial"/>
        </w:rPr>
        <w:t>PBS</w:t>
      </w:r>
      <w:proofErr w:type="spellEnd"/>
      <w:r w:rsidRPr="007F490D">
        <w:rPr>
          <w:rFonts w:ascii="Arial" w:hAnsi="Arial"/>
        </w:rPr>
        <w:t xml:space="preserve">, phosphate buffered saline; </w:t>
      </w:r>
      <w:proofErr w:type="spellStart"/>
      <w:r>
        <w:rPr>
          <w:rFonts w:ascii="Arial" w:hAnsi="Arial"/>
        </w:rPr>
        <w:t>hMSCs</w:t>
      </w:r>
      <w:proofErr w:type="spellEnd"/>
      <w:r>
        <w:rPr>
          <w:rFonts w:ascii="Arial" w:hAnsi="Arial"/>
        </w:rPr>
        <w:t>,</w:t>
      </w:r>
      <w:r w:rsidRPr="007F490D">
        <w:rPr>
          <w:rFonts w:ascii="Arial" w:hAnsi="Arial"/>
        </w:rPr>
        <w:t xml:space="preserve"> </w:t>
      </w:r>
      <w:r>
        <w:rPr>
          <w:rFonts w:ascii="Arial" w:hAnsi="Arial"/>
        </w:rPr>
        <w:t xml:space="preserve">human </w:t>
      </w:r>
      <w:proofErr w:type="spellStart"/>
      <w:r>
        <w:rPr>
          <w:rFonts w:ascii="Arial" w:hAnsi="Arial"/>
        </w:rPr>
        <w:t>multipoten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tromal</w:t>
      </w:r>
      <w:proofErr w:type="spellEnd"/>
      <w:r>
        <w:rPr>
          <w:rFonts w:ascii="Arial" w:hAnsi="Arial"/>
        </w:rPr>
        <w:t xml:space="preserve"> cells;</w:t>
      </w:r>
      <w:r w:rsidRPr="007F490D">
        <w:rPr>
          <w:rFonts w:ascii="Arial" w:hAnsi="Arial"/>
        </w:rPr>
        <w:t xml:space="preserve"> </w:t>
      </w:r>
      <w:r>
        <w:rPr>
          <w:rFonts w:ascii="Arial" w:hAnsi="Arial"/>
          <w:szCs w:val="20"/>
        </w:rPr>
        <w:t xml:space="preserve">ND, </w:t>
      </w:r>
      <w:r w:rsidRPr="007F490D">
        <w:rPr>
          <w:rFonts w:ascii="Arial" w:hAnsi="Arial"/>
          <w:szCs w:val="20"/>
        </w:rPr>
        <w:t>non-detectable</w:t>
      </w:r>
      <w:r>
        <w:rPr>
          <w:rFonts w:ascii="Arial" w:hAnsi="Arial"/>
        </w:rPr>
        <w:t>;</w:t>
      </w:r>
      <w:r w:rsidR="005A75B6" w:rsidRPr="007F490D">
        <w:rPr>
          <w:rFonts w:ascii="Arial" w:hAnsi="Arial"/>
          <w:bCs/>
          <w:szCs w:val="20"/>
        </w:rPr>
        <w:t xml:space="preserve">  *</w:t>
      </w:r>
      <w:r>
        <w:rPr>
          <w:rFonts w:ascii="Arial" w:hAnsi="Arial"/>
          <w:bCs/>
          <w:szCs w:val="20"/>
        </w:rPr>
        <w:t>,</w:t>
      </w:r>
      <w:r w:rsidR="005A75B6" w:rsidRPr="007F490D">
        <w:rPr>
          <w:rFonts w:ascii="Arial" w:hAnsi="Arial"/>
          <w:bCs/>
          <w:szCs w:val="20"/>
        </w:rPr>
        <w:t xml:space="preserve"> p&lt;0.05 vs. LPS+PBS</w:t>
      </w:r>
      <w:r w:rsidRPr="007F490D">
        <w:rPr>
          <w:rFonts w:ascii="Arial" w:hAnsi="Arial"/>
          <w:bCs/>
          <w:szCs w:val="20"/>
        </w:rPr>
        <w:t xml:space="preserve"> </w:t>
      </w:r>
    </w:p>
    <w:p w:rsidR="007F490D" w:rsidRDefault="007F490D">
      <w:pPr>
        <w:rPr>
          <w:sz w:val="22"/>
          <w:szCs w:val="22"/>
        </w:rPr>
      </w:pPr>
    </w:p>
    <w:sectPr w:rsidR="007F490D" w:rsidSect="00DB585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2C323D"/>
    <w:multiLevelType w:val="hybridMultilevel"/>
    <w:tmpl w:val="87CAE27C"/>
    <w:lvl w:ilvl="0" w:tplc="F610457E">
      <w:start w:val="474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EC35E9"/>
    <w:rsid w:val="00015BF0"/>
    <w:rsid w:val="000221E8"/>
    <w:rsid w:val="000C2E25"/>
    <w:rsid w:val="000C5A35"/>
    <w:rsid w:val="001735A0"/>
    <w:rsid w:val="00197789"/>
    <w:rsid w:val="001B4A51"/>
    <w:rsid w:val="001E691E"/>
    <w:rsid w:val="00223EDB"/>
    <w:rsid w:val="002362A2"/>
    <w:rsid w:val="00285DE1"/>
    <w:rsid w:val="00290204"/>
    <w:rsid w:val="002B662D"/>
    <w:rsid w:val="002E6471"/>
    <w:rsid w:val="00321EF5"/>
    <w:rsid w:val="003A4EB1"/>
    <w:rsid w:val="003D0500"/>
    <w:rsid w:val="003E7811"/>
    <w:rsid w:val="00433E52"/>
    <w:rsid w:val="00444D74"/>
    <w:rsid w:val="00474F3B"/>
    <w:rsid w:val="00484A2B"/>
    <w:rsid w:val="004E7793"/>
    <w:rsid w:val="005046C8"/>
    <w:rsid w:val="00535958"/>
    <w:rsid w:val="00595832"/>
    <w:rsid w:val="005A75B6"/>
    <w:rsid w:val="005D381B"/>
    <w:rsid w:val="005F17A7"/>
    <w:rsid w:val="005F3A9E"/>
    <w:rsid w:val="00642687"/>
    <w:rsid w:val="00657078"/>
    <w:rsid w:val="0066691A"/>
    <w:rsid w:val="006A13CA"/>
    <w:rsid w:val="006A3CFA"/>
    <w:rsid w:val="006E7411"/>
    <w:rsid w:val="006F037A"/>
    <w:rsid w:val="0079586F"/>
    <w:rsid w:val="007C0D70"/>
    <w:rsid w:val="007F490D"/>
    <w:rsid w:val="00841623"/>
    <w:rsid w:val="00873348"/>
    <w:rsid w:val="008A66C2"/>
    <w:rsid w:val="00924C98"/>
    <w:rsid w:val="00972CAE"/>
    <w:rsid w:val="009D5651"/>
    <w:rsid w:val="00AA6EDB"/>
    <w:rsid w:val="00AB4376"/>
    <w:rsid w:val="00B36853"/>
    <w:rsid w:val="00B76E7B"/>
    <w:rsid w:val="00B930FB"/>
    <w:rsid w:val="00BF549B"/>
    <w:rsid w:val="00C23BF9"/>
    <w:rsid w:val="00C31211"/>
    <w:rsid w:val="00C96380"/>
    <w:rsid w:val="00CA7725"/>
    <w:rsid w:val="00CB05D8"/>
    <w:rsid w:val="00CE7D78"/>
    <w:rsid w:val="00D212C4"/>
    <w:rsid w:val="00D35A1A"/>
    <w:rsid w:val="00D36396"/>
    <w:rsid w:val="00D61760"/>
    <w:rsid w:val="00D67570"/>
    <w:rsid w:val="00DB5854"/>
    <w:rsid w:val="00DC0678"/>
    <w:rsid w:val="00E03E69"/>
    <w:rsid w:val="00E11D01"/>
    <w:rsid w:val="00E87690"/>
    <w:rsid w:val="00EA6C7D"/>
    <w:rsid w:val="00EC35E9"/>
    <w:rsid w:val="00ED4F69"/>
    <w:rsid w:val="00EE61C6"/>
    <w:rsid w:val="00F42C9F"/>
    <w:rsid w:val="00F66DA0"/>
    <w:rsid w:val="00F73336"/>
    <w:rsid w:val="00FF5FC9"/>
  </w:rsids>
  <m:mathPr>
    <m:mathFont m:val="ArialM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EDB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255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Macintosh Word</Application>
  <DocSecurity>0</DocSecurity>
  <Lines>7</Lines>
  <Paragraphs>1</Paragraphs>
  <ScaleCrop>false</ScaleCrop>
  <Company>Tulane Health Sciences Center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ullivan</dc:creator>
  <cp:keywords/>
  <dc:description/>
  <cp:lastModifiedBy>Deborah Sullivan</cp:lastModifiedBy>
  <cp:revision>2</cp:revision>
  <dcterms:created xsi:type="dcterms:W3CDTF">2011-04-15T20:11:00Z</dcterms:created>
  <dcterms:modified xsi:type="dcterms:W3CDTF">2011-04-15T20:11:00Z</dcterms:modified>
</cp:coreProperties>
</file>